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3DB" w:rsidRPr="007D6240" w:rsidRDefault="00E227B3" w:rsidP="007D6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240">
        <w:rPr>
          <w:rFonts w:ascii="Times New Roman" w:hAnsi="Times New Roman" w:cs="Times New Roman"/>
          <w:sz w:val="24"/>
          <w:szCs w:val="24"/>
        </w:rPr>
        <w:t xml:space="preserve">Online table 1. </w:t>
      </w:r>
      <w:proofErr w:type="gramStart"/>
      <w:r w:rsidR="007D6240">
        <w:rPr>
          <w:rFonts w:ascii="Times New Roman" w:hAnsi="Times New Roman" w:cs="Times New Roman"/>
          <w:sz w:val="24"/>
          <w:szCs w:val="24"/>
        </w:rPr>
        <w:t>Cumulative likelihood of death and renal replacement therapy (RRT) for patients with chronic kidney disease in a competing risk model.</w:t>
      </w:r>
      <w:proofErr w:type="gramEnd"/>
      <w:r w:rsidR="007D6240">
        <w:rPr>
          <w:rFonts w:ascii="Times New Roman" w:hAnsi="Times New Roman" w:cs="Times New Roman"/>
          <w:sz w:val="24"/>
          <w:szCs w:val="24"/>
        </w:rPr>
        <w:t xml:space="preserve"> </w:t>
      </w:r>
      <w:r w:rsidR="00C8332E">
        <w:rPr>
          <w:rFonts w:ascii="Times New Roman" w:hAnsi="Times New Roman" w:cs="Times New Roman"/>
          <w:sz w:val="24"/>
          <w:szCs w:val="24"/>
        </w:rPr>
        <w:t>Results are divided by primary renal disease and age on presentation.</w:t>
      </w:r>
    </w:p>
    <w:tbl>
      <w:tblPr>
        <w:tblW w:w="9149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177"/>
        <w:gridCol w:w="1097"/>
        <w:gridCol w:w="1097"/>
        <w:gridCol w:w="1097"/>
        <w:gridCol w:w="1097"/>
        <w:gridCol w:w="1097"/>
        <w:gridCol w:w="1097"/>
      </w:tblGrid>
      <w:tr w:rsidR="007D6240" w:rsidRPr="007D6240" w:rsidTr="00C8332E">
        <w:trPr>
          <w:trHeight w:val="227"/>
        </w:trPr>
        <w:tc>
          <w:tcPr>
            <w:tcW w:w="1390" w:type="dxa"/>
            <w:vMerge w:val="restart"/>
            <w:tcBorders>
              <w:top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Age</w:t>
            </w:r>
            <w:r w:rsidR="007D6240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1177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6582" w:type="dxa"/>
            <w:gridSpan w:val="6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Follow up time (months)</w:t>
            </w:r>
          </w:p>
        </w:tc>
      </w:tr>
      <w:tr w:rsidR="007D6240" w:rsidRPr="007D6240" w:rsidTr="00C8332E">
        <w:trPr>
          <w:trHeight w:val="227"/>
        </w:trPr>
        <w:tc>
          <w:tcPr>
            <w:tcW w:w="1390" w:type="dxa"/>
            <w:vMerge/>
            <w:tcBorders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120</w:t>
            </w:r>
          </w:p>
        </w:tc>
      </w:tr>
      <w:tr w:rsidR="00E227B3" w:rsidRPr="00E227B3" w:rsidTr="00C8332E">
        <w:trPr>
          <w:trHeight w:val="227"/>
        </w:trPr>
        <w:tc>
          <w:tcPr>
            <w:tcW w:w="914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patients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T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E227B3" w:rsidRPr="00E227B3" w:rsidTr="00C8332E">
        <w:trPr>
          <w:trHeight w:val="227"/>
        </w:trPr>
        <w:tc>
          <w:tcPr>
            <w:tcW w:w="914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27B3" w:rsidRPr="00E227B3" w:rsidRDefault="00E227B3" w:rsidP="007D6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7D62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merulonephritis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T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914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betic nephropathy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T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914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T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7D6240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227B3" w:rsidRPr="00E227B3" w:rsidTr="00C8332E">
        <w:trPr>
          <w:trHeight w:val="227"/>
        </w:trPr>
        <w:tc>
          <w:tcPr>
            <w:tcW w:w="914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27B3" w:rsidRPr="00E227B3" w:rsidRDefault="007D6240" w:rsidP="007D62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heroscleroti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novascu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T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 55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to 6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to 74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E227B3" w:rsidRPr="00E227B3" w:rsidTr="00C8332E">
        <w:trPr>
          <w:trHeight w:val="227"/>
        </w:trPr>
        <w:tc>
          <w:tcPr>
            <w:tcW w:w="139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plus</w:t>
            </w:r>
          </w:p>
        </w:tc>
        <w:tc>
          <w:tcPr>
            <w:tcW w:w="1177" w:type="dxa"/>
            <w:vMerge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97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B3" w:rsidRPr="00E227B3" w:rsidRDefault="00E227B3" w:rsidP="00E22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bookmarkStart w:id="0" w:name="_GoBack"/>
            <w:bookmarkEnd w:id="0"/>
            <w:r w:rsidRPr="00E227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82</w:t>
            </w:r>
          </w:p>
        </w:tc>
      </w:tr>
    </w:tbl>
    <w:p w:rsidR="00AA4C75" w:rsidRDefault="00AA4C75" w:rsidP="007D6240"/>
    <w:p w:rsidR="00AA4C75" w:rsidRDefault="00AA4C75" w:rsidP="007D6240"/>
    <w:p w:rsidR="003901A5" w:rsidRPr="003901A5" w:rsidRDefault="003901A5" w:rsidP="007D6240"/>
    <w:sectPr w:rsidR="003901A5" w:rsidRPr="003901A5" w:rsidSect="003901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7B3"/>
    <w:rsid w:val="000069A9"/>
    <w:rsid w:val="001773AB"/>
    <w:rsid w:val="003901A5"/>
    <w:rsid w:val="005C70F3"/>
    <w:rsid w:val="0072221A"/>
    <w:rsid w:val="007D6240"/>
    <w:rsid w:val="0084088A"/>
    <w:rsid w:val="00AA4C75"/>
    <w:rsid w:val="00C8332E"/>
    <w:rsid w:val="00CC791F"/>
    <w:rsid w:val="00DA03DB"/>
    <w:rsid w:val="00E2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 Darren</dc:creator>
  <cp:lastModifiedBy>Green Darren</cp:lastModifiedBy>
  <cp:revision>2</cp:revision>
  <dcterms:created xsi:type="dcterms:W3CDTF">2018-07-20T04:20:00Z</dcterms:created>
  <dcterms:modified xsi:type="dcterms:W3CDTF">2018-07-20T04:20:00Z</dcterms:modified>
</cp:coreProperties>
</file>